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29702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8211B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1：OR 95%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4594F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54EDF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D7CFE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42A02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BFFBF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CC5A6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5F34C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9D8E5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1629F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2E396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929D6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nnabidiol10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0682A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0CAC4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C8696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3D017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6C7CD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BC52F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135DB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836C4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4DE47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6F31E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4DDB3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6 (0.19, 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6D14F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nnabidiol20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2249C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2B080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17CEC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24B61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03357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1CB41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E6119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063B0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37C43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CB025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77 (0.59, 5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9E6D3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84 (1.44, 10.32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036D8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0_2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82C4E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248CA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98470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094D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B8CFA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98083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7B904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428B1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676BD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71 (0.22, 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25A69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54 (0.53, 4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39AE5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 (0.17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9FC5A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0_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73F35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9F148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83169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6A16D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26FA5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2348A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3A32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D3150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01 (0.67, 6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5EE03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.35 (1.65, 11.67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F4C0F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3 (0.53, 2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FBB97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81 (1.23, 6.76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3BF03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1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325AA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452CF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61A86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57815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413ED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5E1B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C13A1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054215.79 (1.9, 1.24643653043255e+2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B1C10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13903619.71 (4.19, 2.64751995632895e+2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09616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9855928.2 (1.08, 6.90652356063824e+24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69362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3458459.28 (2.7, 1.75200741804761e+2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EB13F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6436248.79 (0.95, 6.1163583862229e+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373E1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0C22B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6E0B9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39F1B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00AD0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64B40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D350C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48 (0.52, 4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57836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2 (1.27, 8.2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DA952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4 (0.29, 2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630E4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07 (0.7, 6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140ED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74 (0.26, 2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ADAB7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77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CF79B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nfluramine0_2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7713A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52CBB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9F3A6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659AD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8C37A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57 (0.17, 1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8C3A0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5 (0.42, 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75812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32 (0.1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428E8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1 (0.24, 2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3BCBA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29 (0.09, 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5FF54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DF5EA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39 (0.16, 0.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C04E2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nfluramine0_7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38E17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8CB2E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309C0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ACF65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9 (0.39, 3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9AFA8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37 (0.97, 5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C96F3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62 (0.22, 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C528B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54 (0.53, 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E5899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54 (0.2, 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B4DE6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56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F81C3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74 (0.28, 1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83CC6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9 (0.66, 5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8CD08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Rufinamide4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8B860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C50F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28216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72 (0.79, 3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97742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74 (2.06, 7.04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4AAEA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98 (0.45, 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DA921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43 (1.05, 5.82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07873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6 (0.4, 1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697E9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87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0BBEC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7 (0.58, 2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A432A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99 (1.32, 7.3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F76FB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58 (0.82, 3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7E7CE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UT</w:t>
            </w:r>
          </w:p>
        </w:tc>
      </w:tr>
    </w:tbl>
    <w:p w14:paraId="52836650"/>
    <w:p w14:paraId="41876826"/>
    <w:p w14:paraId="0AD6B915"/>
    <w:p w14:paraId="370920AE"/>
    <w:p w14:paraId="364601A1"/>
    <w:p w14:paraId="7D36CA1E">
      <w:bookmarkStart w:id="0" w:name="_GoBack"/>
      <w:bookmarkEnd w:id="0"/>
    </w:p>
    <w:tbl>
      <w:tblPr>
        <w:tblStyle w:val="2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17FD7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CF26E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2: MD 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63431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3587E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26673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6E27F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4581D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5CCE9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2DF62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36DF1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7A95D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B74BB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B2098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E01D0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312B5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A3593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nnabidiol10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4EB4F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FAF74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E7437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73BE3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1C0F9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7BB8E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0DBC7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441CC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F8267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2350A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C7C90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54BD8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A4D8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68332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8 (-2.29, 5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9A675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nnabidiol20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18A53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2E4B2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5C418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BF903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49258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80430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264F2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4E7EC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ADA2D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E0969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E07E4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287F1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11DBD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.62 (-0.94, 10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98ABE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81 (-2.29, 7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3C147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0_2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D9A04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00A32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C3FC4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917C3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AFB4B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99A28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AC896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086ED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7C1BA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A235C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5907D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21841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8.75 (2.81, 14.6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D1079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.94 (1.39, 12.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4461C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.11 (-2.18, 10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27F01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0_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DFCC6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2E037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106A0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C9216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9A9A5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8FED5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165E0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B037B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75712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42947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EFA3C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8.2 (10.21, 26.2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C06E9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6.39 (8.73, 24.04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D6DB4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3.58 (5.4, 21.7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F3B8B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9.45 (0.95, 17.94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A220F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1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2CD6F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62217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26E07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2285C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8600D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14870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783A0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935A1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3D1EB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39364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.05 (-4.44, 18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825F6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.22 (-6.08, 16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4B2EA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39 (-9.39, 14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301FA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.74 (-13.67, 1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242FE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1.18 (-24.26, 1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7BC48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E8F69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79830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41803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4F31C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0A6F6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6AA65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90038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7EC06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26603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59 (-3.39, 8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10221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79 (-4.79, 6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A38C0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2.03 (-8.55, 4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5703F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6.16 (-13.03, 0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58210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5.61 (-24.31, -6.9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B8A5E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4.46 (-16.41, 7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F6AEC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lbamate4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B7FE6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F1050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1304A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F26D0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51258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70D73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5E3C3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A3784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6.6 (-10.25, -2.92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8E3C3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8.41 (-11.36, -5.4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E1A59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1.23 (-15.73, -6.7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6DF51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5.34 (-20.35, -10.32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B3D38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24.8 (-32.09, -17.4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C0B04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3.64 (-24.61, -2.5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A902C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9.18 (-14.19, -4.1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08A05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nfluramine0_2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3A3B0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51DD4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56180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B0641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9C239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65694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EA6A0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0.45 (-4.52, 3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0232A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2.26 (-5.7,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4D1E3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5.08 (-9.88, -0.2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28F71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9.2 (-14.49, -3.8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A3A57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8.64 (-26.14, -11.14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0B262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7.48 (-18.58, 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67C22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3.04 (-8.34, 2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B234B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.15 (3.8, 8.4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D976D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nfluramine0_7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DFD49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CF05F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E2287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FD784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472B8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AB1A2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62 (-1.93, 7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90F99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1 (-3.19, 4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B7FFC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2.01 (-7.25, 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63EB9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6.13 (-11.84, -0.4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CFAEE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5.59 (-23.38, -7.84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BEB94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4.41 (-15.72, 6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06EA0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03 (-5.63, 5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69DE8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9.22 (5.98, 12.3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6715B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07 (-0.59, 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360D2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amotrigine18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11E30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A00D3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8CF20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267F5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AEFD3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.99 (2.2, 11.1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D7C67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.19 (1.03, 8.72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4B2A8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34 (-3.19, 7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EB444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.77 (-7.83, 3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F936D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1.25 (-19.63, -3.66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29D17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0.1 (-12.18, 1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E309B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.39 (-1.7, 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6392D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3.61 (10.41, 16.1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8C645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.46 (3.7, 10.5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1AEC0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.37 (-0.02, 8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CB4D7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Rufinamide4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71433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A1A04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72E4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1FE07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05 (-3.76, 3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6BF95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.76 (-4.9, 1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D3145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4.58 (-9.22, 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2CDDB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8.7 (-13.82, -3.56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EC0BA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8.15 (-25.53, -10.7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2A4DE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6.99 (-17.99, 4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7286F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2.54 (-7.65, 2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C8693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.65 (4.54, 8.7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35B8A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9 (-2.23, 3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14C3E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2.56 (-5.97, 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A093C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6.96 (-9.78, -3.5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6CC2B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Topiramate6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D345B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3FB65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47B7D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9.9 (-13.35, -6.4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51E92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1.71 (-14.39, -9.02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B34C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4.52 (-18.85, -10.1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590BB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8.64 (-23.5, -13.7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BB5AA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28.09 (-35.28, -20.9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9B0C8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6.93 (-27.83, -5.9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A8224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2.5 (-17.3, -7.6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57043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3.3 (-4.55, -2.0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15190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9.45 (-11.59, -7.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79986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2.52 (-15.43, -9.5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B12AA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16.92 (-19.16, -13.9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15170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-9.95 (-11.61, -8.26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30180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UT</w:t>
            </w:r>
          </w:p>
        </w:tc>
      </w:tr>
    </w:tbl>
    <w:p w14:paraId="1CD58BC8"/>
    <w:p w14:paraId="567701FE"/>
    <w:p w14:paraId="6C7AAC02"/>
    <w:p w14:paraId="543B1B28"/>
    <w:p w14:paraId="0685BCFC"/>
    <w:p w14:paraId="34424FFB"/>
    <w:tbl>
      <w:tblPr>
        <w:tblStyle w:val="2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743A8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AE033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3: OR 95%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54EBE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712E4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A75E8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22B12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65769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B9D0D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7B821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A07A5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6FFA2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556A2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AA76D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5EE41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6E04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42F0B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nnabidiol10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5307A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F2E39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E1DD2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612E4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83247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95C91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F6A03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A98EA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8EF31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B9CBA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5CD72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413C1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45404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A8414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6 (0.47, 2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4D062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nnabidiol20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ADFE5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67F64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C07F7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07FBF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75C64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1E34F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7F0B7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F9EA3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E90BD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9242C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49510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2A489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69B90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21 (0.22, 19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87285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1 (0.22, 16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B9FD2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0_2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66DD3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4C50B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B3986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3B9BF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DA92E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777E1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83A2F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E21C9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0E9D7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CDF67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400CC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F27D0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5 (0.11, 6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02F96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 (0.12, 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18711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8 (0.09, 1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890ED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0_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20429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CC180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1A8FF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907B6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0DF28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6C5C4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FED41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198B0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4A379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3C06C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DB0AA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4 (0.13, 8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465B7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8 (0.13, 7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33231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56 (0.1, 2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D9042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7 (0.33, 4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94D0F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1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ED56F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0553D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39035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B6A7A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DD026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FE160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5149E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6BF86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2134C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B0681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0.37 (4.62, 2151.06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F8B91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6.93 (4.78, 1951.22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246EB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8.26 (1.25, 1576.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6E322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9.96 (3.13, 3195.9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7591E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19 (2.61, 2681.8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BAF17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8E5D5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08E94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DE117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CB6B0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6FC85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4D6EE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445DF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31BB6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886D8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 (0.17, 5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FA5DB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4 (0.17, 5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71441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9 (0.04, 6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3F2CF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4 (0.11, 12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DD6BF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9 (0.09, 1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EC667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02 (0, 0.2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69747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lbamate4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BA96C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FAB80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252AC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5B848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F1F16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2BB1E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7F2E4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124F3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76 (0.63, 22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BC464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56 (0.67, 19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88DD7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7 (0.15, 22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57EA6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6 (0.4, 43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4C327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06 (0.32, 37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3330E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06 (0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FAD2E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44 (0.44, 3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FF952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nfluramine0_2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F595D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A578A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9369A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BA392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4CBFF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50478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BC3E8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8 (0.25, 5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881E3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1 (0.26, 4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30059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57 (0.05, 6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A88BB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1 (0.15, 12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EF2C2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3 (0.12, 1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21F2D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02 (0, 0.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B2897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6 (0.17, 8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80C06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34 (0.09, 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678BE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nfluramine0_7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648EB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D08A6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2943C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499CF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0B66F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E6C84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3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9099C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36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BBE6A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2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D5CEA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4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AA3FD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36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1E481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0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F0286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37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6265A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1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AF64F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 (0, 0.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F5EDC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amotrigine18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26450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7CFEB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2D0BA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4FE72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F454D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92 (0.51, 29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95BD8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71 (0.53, 2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FD50A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76 (0.13, 27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D13B6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75 (0.34, 53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B91C0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19 (0.27, 4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FA3FB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06 (0, 1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E9F7A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59 (0.36, 38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E4A4C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3 (0.1, 10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418F0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08 (0.36, 2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BC78E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686802661.03 (9.35, 1.57734613767195e+3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D5DC4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Rufinamide4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9B110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80206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FB0C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40B88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3 (0.27, 5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30496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3 (0.29, 4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C7F92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58 (0.06, 6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4B70E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3 (0.16, 12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9C0CE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5 (0.13, 1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99DBE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02 (0, 0.3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3D340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9 (0.18, 8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2BBD3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34 (0.05, 2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88CDE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2 (0.18, 5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34905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881784518.59 (3.37, 4.9354571449587e+30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B9106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33 (0.04, 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27E9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Topiramate6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C880B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5AA63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94AF5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65 (1.43, 9.54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8EB87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44 (1.7, 7.3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4A2FE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64 (0.24, 13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5E529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42 (0.71, 26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5C4AA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92 (0.56, 22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468F8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06 (0, 0.6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851C8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29 (0.83, 17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6845D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97 (0.21, 4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1FB56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83 (0.89, 1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1C8BA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28621584.77 (10.07, 1.43808954714402e+3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327C9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93 (0.16, 5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939C3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8 (0.91, 9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FF675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UT</w:t>
            </w:r>
          </w:p>
        </w:tc>
      </w:tr>
    </w:tbl>
    <w:p w14:paraId="58FA9781"/>
    <w:p w14:paraId="04ECA71A"/>
    <w:p w14:paraId="58AC3D91"/>
    <w:p w14:paraId="41929FE6"/>
    <w:p w14:paraId="164D179C"/>
    <w:tbl>
      <w:tblPr>
        <w:tblStyle w:val="2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5ACD9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1E9DE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4: OR 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0817B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32FAC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75F45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8789A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DC529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0327D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07F19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1140A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94A52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AD9A7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F8548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EC86D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D3C9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B0432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lloso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B773F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A2A8A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C1D3A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80172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3F7EC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FD4D9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54392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910BF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E350C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B3157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EE8A8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171A7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381A0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FA315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52 (0.65, 10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A245E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nnabidiol10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AA373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1CF65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B9385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3F56A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DD7D6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E34D0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6D3A6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3E7FF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DD2EF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BD261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0F52C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AE22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02CD5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31 (0.66, 9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8583A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92 (0.48, 1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F7E1F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nnabidiol20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DB0D3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FD111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776E3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10920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9B753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A998F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235CA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E9B4A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01365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8A9DD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0B83B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3C945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.27 (1.06, 18.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ED78D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69 (0.59, 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38130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85 (0.72, 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BEC4E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0_2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251EA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F4A4E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2E25F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C5553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9AB90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677E5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A1F9C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420AA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E2440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797AF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E8DC0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29 (0.57, 9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AC4EA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91 (0.32, 2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7B1FC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99 (0.39, 2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2D9CC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54 (0.25, 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43D94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0_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B8E83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55A6A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B5F4E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B418F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7DF7DE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8D9E9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40612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CAAA0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15C6C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FC3E9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92 (0.21, 4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EA683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36 (0.12, 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339B6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 (0.14, 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9E668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22 (0.09, 0.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C8A54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 (0.16, 0.9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12DD1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lobazam1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8A407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CDEEE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F0778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4CBDA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BB7C2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D81D4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D58CE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5D1A9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A685B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76 (0.13, 18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43D42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7 (0.06, 5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CC808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76 (0.07, 6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AD7B4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1 (0.03, 3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D136F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77 (0.06, 6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7CB26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93 (0.15, 17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5CCE0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F149C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6CDCB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CBFE1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A90B3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19E8E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D81F86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623E4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C5367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05 (0.48, 9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C42FF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1 (0.26, 2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A5CD4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9 (0.32, 2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07A4A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8 (0.15, 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16972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9 (0.28, 2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9C890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23 (0.65, 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F0C94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6 (0.13, 14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6BABB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nfluramine0_2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B88B91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0DC8D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CC083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DF4143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45098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68735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7C850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37 (0.55, 10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64A06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94 (0.3, 2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3D292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3 (0.37, 2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41E60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56 (0.17, 1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BE76B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04 (0.32, 3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25CAF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59 (0.75, 8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FBB6D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34 (0.15, 16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C2870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6 (0.59, 2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3843E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enfluramine0_7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147D9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D8922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CC693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7669A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6367F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27500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44 (0.89, 14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4E9E8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36 (0.52, 3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A80F8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49 (0.63, 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F0E3BA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1 (0.28, 2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C3199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5 (0.53, 4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84642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76 (1.24, 11.7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AEABE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95 (0.23, 23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2DB95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68 (0.57, 5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961B9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45 (0.49, 4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636A6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amotrigine18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9350FF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EFAA9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6F632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2A3C4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FB9978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54 (0.4, 6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F7AF6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61 (0.23, 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4E29E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67 (0.28, 1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CF804B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36 (0.13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F4C38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67 (0.24, 1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8C4E8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68 (0.55, 5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240495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7 (0.1, 1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8557A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75 (0.25, 2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28A85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65 (0.22,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06315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45 (0.17,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C9305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Rufinamide45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81E53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F5EBD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0F2AE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4CC68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93 (0.61, 1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A78C9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17 (0.32, 3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2A4BF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7 (0.39, 3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0AA943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69 (0.18, 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E1B25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8 (0.34, 4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C0D93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2 (0.81, 12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0BCA1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67 (0.17, 22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20D68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44 (0.37, 5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15821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24 (0.32, 4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0D395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0.85 (0.24, 2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8AA1C7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9 (0.53, 6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49762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Topiramate6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88CC74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</w:tr>
      <w:tr w14:paraId="2D7F5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6EA3E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.11 (2.28, 25.45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DF08F0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83 (1.43, 5.6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D904D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09 (1.87, 5.17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07EA12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.68 (0.77, 3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BC1FA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12 (1.46, 6.83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6495D4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.78 (3.33, 19.54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A40F2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.04 (0.54, 43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3CEBEE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.47 (1.54, 8.54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17C91C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 (1.32, 7.39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6C931F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07 (1.05, 4.18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2F2E81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.61 (2.35, 9.61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C1A369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2.43 (0.88, 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6F7D4D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UT</w:t>
            </w:r>
          </w:p>
        </w:tc>
      </w:tr>
    </w:tbl>
    <w:p w14:paraId="0290F6FB"/>
    <w:p w14:paraId="4DDD96B2"/>
    <w:p w14:paraId="5C572CD7"/>
    <w:p w14:paraId="037517A5"/>
    <w:p w14:paraId="5D72B2C9"/>
    <w:p w14:paraId="2114D543"/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outline"/>
  <w:zoom w:percent="10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41BA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2:56:00Z</dcterms:created>
  <dc:creator>哎哟，不错哦</dc:creator>
  <cp:lastModifiedBy>哎哟，不错哦</cp:lastModifiedBy>
  <dcterms:modified xsi:type="dcterms:W3CDTF">2025-02-19T12:5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3B62833A33F4D90B034AD366AE8B5A7_11</vt:lpwstr>
  </property>
  <property fmtid="{D5CDD505-2E9C-101B-9397-08002B2CF9AE}" pid="4" name="KSOTemplateDocerSaveRecord">
    <vt:lpwstr>eyJoZGlkIjoiMjU5ZTQ0NDQxOTBiZjg1ZWExNWUyZWVjYmUzMWU4NmYiLCJ1c2VySWQiOiI3NDI3OTI2ODYifQ==</vt:lpwstr>
  </property>
</Properties>
</file>